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1CBCA" w14:textId="1E63D4A8" w:rsidR="00000A26" w:rsidRPr="00000A26" w:rsidRDefault="006F1C36" w:rsidP="002C3FFF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7B491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S</w:t>
      </w:r>
      <w:r w:rsidR="00733B4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1</w:t>
      </w:r>
      <w:r w:rsidRPr="007B4914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6F1C3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Association between D-ribose levels and </w:t>
      </w:r>
      <w:r w:rsidR="00733B42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MSE/verbal fluency</w:t>
      </w:r>
      <w:r w:rsidRPr="006F1C3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EF75E9" w:rsidRPr="00EF75E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in </w:t>
      </w:r>
      <w:r w:rsidR="00360CB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ample with D-ribose outliers</w:t>
      </w:r>
      <w:r w:rsidR="00EF75E9" w:rsidRPr="00EF75E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(n=17</w:t>
      </w:r>
      <w:r w:rsidR="00360CB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66</w:t>
      </w:r>
      <w:r w:rsidR="00EF75E9" w:rsidRPr="00EF75E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)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840"/>
        <w:gridCol w:w="1093"/>
        <w:gridCol w:w="566"/>
        <w:gridCol w:w="222"/>
        <w:gridCol w:w="1093"/>
        <w:gridCol w:w="566"/>
        <w:gridCol w:w="222"/>
        <w:gridCol w:w="1093"/>
        <w:gridCol w:w="566"/>
      </w:tblGrid>
      <w:tr w:rsidR="00A57548" w:rsidRPr="00A57548" w14:paraId="13B9EE8A" w14:textId="77777777" w:rsidTr="00A57548">
        <w:trPr>
          <w:trHeight w:val="405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3AF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601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037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B84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8A1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EF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A57548" w:rsidRPr="00A57548" w14:paraId="022123EB" w14:textId="77777777" w:rsidTr="00A57548">
        <w:trPr>
          <w:trHeight w:val="33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0D15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AD83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5438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D009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D6E1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42C4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3C98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643A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E968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A57548" w:rsidRPr="00A57548" w14:paraId="7750589B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994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endent Variable: MM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224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C4B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AE0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2D43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89D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DB1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A66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801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548" w:rsidRPr="00A57548" w14:paraId="5CBB11AE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397A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1st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13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49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32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3DB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E8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958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13A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71F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7548" w:rsidRPr="00A57548" w14:paraId="7C17A6AE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3148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2nd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4E4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43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4B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AB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BB0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BB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61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22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A57548" w:rsidRPr="00A57548" w14:paraId="04758AFE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555A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3rd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262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727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55C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B5D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2E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59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303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B2A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A57548" w:rsidRPr="00A57548" w14:paraId="22AC9C2F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D438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4th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6A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6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E63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68E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41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7FA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D3D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362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9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57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A57548" w:rsidRPr="00A57548" w14:paraId="6988377B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06B26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3D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9DB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A0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A1A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A6A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17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CB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306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57548" w:rsidRPr="00A57548" w14:paraId="709C6D01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54AA4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5112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CAB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07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452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B45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EC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0E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32E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A57548" w:rsidRPr="00A57548" w14:paraId="4FBDBFB4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EBC32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9552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256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FC1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CFE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63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57B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8A4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D4D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A57548" w:rsidRPr="00A57548" w14:paraId="7DA9671B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2B71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70B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983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41F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5AF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216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6A0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FFB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40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57548" w:rsidRPr="00A57548" w14:paraId="69C3F790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6ED7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sical </w:t>
            </w:r>
            <w:proofErr w:type="spellStart"/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ctiv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2E03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DEE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945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9A6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689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66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0D8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EB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A57548" w:rsidRPr="00A57548" w14:paraId="6AAB6594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3B4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2F8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C10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526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2FF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13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363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AE6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77C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A57548" w:rsidRPr="00A57548" w14:paraId="2176711B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4D4A1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FF13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6CE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63B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54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26F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B5D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FF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B79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A57548" w:rsidRPr="00A57548" w14:paraId="5FA7B851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DCA56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218D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160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BD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59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EE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17A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DA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C6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A57548" w:rsidRPr="00A57548" w14:paraId="5F03F54E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6DA0F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B1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AC4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92E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9ED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EF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25C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E31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B74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A57548" w:rsidRPr="00A57548" w14:paraId="758EFF4E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901F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67B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58F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8D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8FC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07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22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0C7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0A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A57548" w:rsidRPr="00A57548" w14:paraId="0A3D7F7D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5460E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E2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71C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B2B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EA2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FF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7E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79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416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A57548" w:rsidRPr="00A57548" w14:paraId="7AC564AD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0A6B7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F2F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ACB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856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E9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602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625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FAA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97F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A57548" w:rsidRPr="00A57548" w14:paraId="1F4D436C" w14:textId="77777777" w:rsidTr="00A57548">
        <w:trPr>
          <w:trHeight w:val="615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441A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pendent Variable: Verbal Fluenc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606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81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B7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08B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EE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FED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85C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7B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7548" w:rsidRPr="00A57548" w14:paraId="40B796B7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3DE7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1st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58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4C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D74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6E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0D6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163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D5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referenc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37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7548" w:rsidRPr="00A57548" w14:paraId="59FABB63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CCEF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2nd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09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CCA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88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31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3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FB2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260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444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1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A6B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A57548" w:rsidRPr="00A57548" w14:paraId="783C9012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A22E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3rd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70B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FB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75C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2AC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8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0F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F9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22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5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152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A57548" w:rsidRPr="00A57548" w14:paraId="0FA3F6C3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FBFF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-ribose level (4th quart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506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0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FC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F0F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96C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0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58B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61C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FE1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9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80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A57548" w:rsidRPr="00A57548" w14:paraId="741ABFD3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4320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E384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DF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3B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CE6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270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EB3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D65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D0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A57548" w:rsidRPr="00A57548" w14:paraId="0F9818A5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F544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60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31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4B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53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ABF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DC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459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B92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A57548" w:rsidRPr="00A57548" w14:paraId="2C3AE0DD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619E1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F75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39B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F8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91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75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81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156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AC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A57548" w:rsidRPr="00A57548" w14:paraId="7DB92F44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156B3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S-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F7C2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21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005F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24D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136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607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727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226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A57548" w:rsidRPr="00A57548" w14:paraId="43B750C7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734D8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hysical </w:t>
            </w:r>
            <w:proofErr w:type="spellStart"/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activ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71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C1C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A2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E5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95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0A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125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58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A57548" w:rsidRPr="00A57548" w14:paraId="19896AB9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B41D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3D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1B4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2B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FB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F546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577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22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0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F4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A57548" w:rsidRPr="00A57548" w14:paraId="4E99D313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FF7F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drin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F136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1B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762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65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D96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A7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853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D76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A57548" w:rsidRPr="00A57548" w14:paraId="563C0075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6A60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9F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952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5B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0BE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2F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FE2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F3E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D8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A57548" w:rsidRPr="00A57548" w14:paraId="5438D8C8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A687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5108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A70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980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DCAC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78B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FB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1B1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BC19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A57548" w:rsidRPr="00A57548" w14:paraId="3AE6E0A4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585C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3E3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535D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DD98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DCA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8A4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B3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719A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D6E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A57548" w:rsidRPr="00A57548" w14:paraId="46B052FB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4B823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F845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BF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DD1B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234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7BA2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BD4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3605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4E23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A57548" w:rsidRPr="00A57548" w14:paraId="7219C825" w14:textId="77777777" w:rsidTr="00A57548">
        <w:trPr>
          <w:trHeight w:val="319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3ED9" w14:textId="77777777" w:rsidR="00A57548" w:rsidRPr="00A57548" w:rsidRDefault="00A57548" w:rsidP="00A575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3F89A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09D5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FAB5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CD2C9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4B7A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F54DF" w14:textId="77777777" w:rsidR="00A57548" w:rsidRPr="00A57548" w:rsidRDefault="00A57548" w:rsidP="00A5754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A5754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C8C7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4500" w14:textId="77777777" w:rsidR="00A57548" w:rsidRPr="00A57548" w:rsidRDefault="00A57548" w:rsidP="00A575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575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</w:tbl>
    <w:p w14:paraId="1BF13231" w14:textId="49F4377B" w:rsidR="00564D07" w:rsidRPr="002C3FFF" w:rsidRDefault="0038480C" w:rsidP="003A6DA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2C3FF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Notes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CES-D: Center for Epidemiological Studies Depression Scale.</w:t>
      </w:r>
    </w:p>
    <w:p w14:paraId="6C8C9124" w14:textId="0EBAD760" w:rsidR="000B7122" w:rsidRDefault="00006E36" w:rsidP="003A6DA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proofErr w:type="gramStart"/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proofErr w:type="gramEnd"/>
      <w:r w:rsidR="00DA72CE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Unstandardized co</w:t>
      </w:r>
      <w:r w:rsidR="00706078"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fficients</w:t>
      </w:r>
      <w:r w:rsidR="00BC0676"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4F89AFB8" w14:textId="77777777" w:rsidR="007B62B8" w:rsidRPr="00193C1E" w:rsidRDefault="007B62B8" w:rsidP="007B62B8">
      <w:pPr>
        <w:spacing w:line="360" w:lineRule="auto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2C3FF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0.05, 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*</w:t>
      </w:r>
      <w:r w:rsidRPr="002C3FF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0.01, 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**</w:t>
      </w:r>
      <w:r w:rsidRPr="002C3FFF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 xml:space="preserve"> p</w:t>
      </w:r>
      <w:r w:rsidRPr="002C3FFF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&lt;0.001</w:t>
      </w:r>
    </w:p>
    <w:p w14:paraId="5B5463E8" w14:textId="77777777" w:rsidR="007B62B8" w:rsidRPr="00090BDE" w:rsidRDefault="007B62B8" w:rsidP="003A6DAE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7B62B8" w:rsidRPr="00090BDE" w:rsidSect="005E6E2A">
      <w:footerReference w:type="default" r:id="rId8"/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8B404" w14:textId="77777777" w:rsidR="00FA09EE" w:rsidRDefault="00FA09EE" w:rsidP="00021ABE">
      <w:r>
        <w:separator/>
      </w:r>
    </w:p>
  </w:endnote>
  <w:endnote w:type="continuationSeparator" w:id="0">
    <w:p w14:paraId="3A3D3F97" w14:textId="77777777" w:rsidR="00FA09EE" w:rsidRDefault="00FA09EE" w:rsidP="0002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94c8263f.I">
    <w:altName w:val="Times New Roman"/>
    <w:panose1 w:val="00000000000000000000"/>
    <w:charset w:val="00"/>
    <w:family w:val="roman"/>
    <w:notTrueType/>
    <w:pitch w:val="default"/>
  </w:font>
  <w:font w:name="AdvTT94c8263f.I+2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1106375"/>
      <w:docPartObj>
        <w:docPartGallery w:val="Page Numbers (Bottom of Page)"/>
        <w:docPartUnique/>
      </w:docPartObj>
    </w:sdtPr>
    <w:sdtEndPr/>
    <w:sdtContent>
      <w:p w14:paraId="4B8EF2C3" w14:textId="6C87BE98" w:rsidR="00DB3128" w:rsidRDefault="000D5C03" w:rsidP="000D5C03">
        <w:pPr>
          <w:pStyle w:val="a5"/>
          <w:tabs>
            <w:tab w:val="center" w:pos="6622"/>
          </w:tabs>
          <w:jc w:val="both"/>
        </w:pPr>
        <w:r>
          <w:tab/>
        </w:r>
        <w:r>
          <w:tab/>
        </w:r>
        <w:r w:rsidR="00DB3128">
          <w:fldChar w:fldCharType="begin"/>
        </w:r>
        <w:r w:rsidR="00DB3128">
          <w:instrText>PAGE   \* MERGEFORMAT</w:instrText>
        </w:r>
        <w:r w:rsidR="00DB3128">
          <w:fldChar w:fldCharType="separate"/>
        </w:r>
        <w:r w:rsidR="00DB3128">
          <w:rPr>
            <w:lang w:val="zh-CN"/>
          </w:rPr>
          <w:t>2</w:t>
        </w:r>
        <w:r w:rsidR="00DB3128">
          <w:fldChar w:fldCharType="end"/>
        </w:r>
      </w:p>
    </w:sdtContent>
  </w:sdt>
  <w:p w14:paraId="2356F1B9" w14:textId="77777777" w:rsidR="00DB3128" w:rsidRDefault="00DB31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66726" w14:textId="77777777" w:rsidR="00FA09EE" w:rsidRDefault="00FA09EE" w:rsidP="00021ABE">
      <w:r>
        <w:separator/>
      </w:r>
    </w:p>
  </w:footnote>
  <w:footnote w:type="continuationSeparator" w:id="0">
    <w:p w14:paraId="7B3E12FF" w14:textId="77777777" w:rsidR="00FA09EE" w:rsidRDefault="00FA09EE" w:rsidP="00021A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6161"/>
    <w:multiLevelType w:val="hybridMultilevel"/>
    <w:tmpl w:val="3C7847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C534634"/>
    <w:multiLevelType w:val="multilevel"/>
    <w:tmpl w:val="1756C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9478297">
    <w:abstractNumId w:val="1"/>
  </w:num>
  <w:num w:numId="2" w16cid:durableId="2069067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MTCzMDc1MzQ3NDBS0lEKTi0uzszPAykwqQUAG8z6lSwAAAA="/>
  </w:docVars>
  <w:rsids>
    <w:rsidRoot w:val="00A04565"/>
    <w:rsid w:val="00000A26"/>
    <w:rsid w:val="00001AC7"/>
    <w:rsid w:val="00004939"/>
    <w:rsid w:val="000054C8"/>
    <w:rsid w:val="000055C0"/>
    <w:rsid w:val="00005CAA"/>
    <w:rsid w:val="00006E36"/>
    <w:rsid w:val="00011F6B"/>
    <w:rsid w:val="000148C6"/>
    <w:rsid w:val="0001606C"/>
    <w:rsid w:val="00017173"/>
    <w:rsid w:val="00017C5B"/>
    <w:rsid w:val="00021ABE"/>
    <w:rsid w:val="00026C39"/>
    <w:rsid w:val="00027CC7"/>
    <w:rsid w:val="00027E58"/>
    <w:rsid w:val="000303B6"/>
    <w:rsid w:val="00031CD0"/>
    <w:rsid w:val="00035587"/>
    <w:rsid w:val="000359DC"/>
    <w:rsid w:val="00035ECF"/>
    <w:rsid w:val="000370D3"/>
    <w:rsid w:val="00040926"/>
    <w:rsid w:val="00042397"/>
    <w:rsid w:val="00043956"/>
    <w:rsid w:val="00043A53"/>
    <w:rsid w:val="00044BBB"/>
    <w:rsid w:val="00045B3E"/>
    <w:rsid w:val="00046274"/>
    <w:rsid w:val="000477CA"/>
    <w:rsid w:val="000543BF"/>
    <w:rsid w:val="00054E00"/>
    <w:rsid w:val="00055722"/>
    <w:rsid w:val="00056404"/>
    <w:rsid w:val="0005709F"/>
    <w:rsid w:val="00061046"/>
    <w:rsid w:val="00061A67"/>
    <w:rsid w:val="00063A59"/>
    <w:rsid w:val="00064243"/>
    <w:rsid w:val="00064BED"/>
    <w:rsid w:val="00066421"/>
    <w:rsid w:val="000678A9"/>
    <w:rsid w:val="00067FF4"/>
    <w:rsid w:val="0007120D"/>
    <w:rsid w:val="000721CD"/>
    <w:rsid w:val="0007445B"/>
    <w:rsid w:val="00075C23"/>
    <w:rsid w:val="00077E26"/>
    <w:rsid w:val="0008286C"/>
    <w:rsid w:val="000844E4"/>
    <w:rsid w:val="00084A56"/>
    <w:rsid w:val="00086B08"/>
    <w:rsid w:val="000906BD"/>
    <w:rsid w:val="00090BDE"/>
    <w:rsid w:val="000A09B9"/>
    <w:rsid w:val="000A7382"/>
    <w:rsid w:val="000A7D89"/>
    <w:rsid w:val="000B37D9"/>
    <w:rsid w:val="000B441D"/>
    <w:rsid w:val="000B7122"/>
    <w:rsid w:val="000C221F"/>
    <w:rsid w:val="000C351C"/>
    <w:rsid w:val="000C4506"/>
    <w:rsid w:val="000C557B"/>
    <w:rsid w:val="000C7A17"/>
    <w:rsid w:val="000D0268"/>
    <w:rsid w:val="000D139E"/>
    <w:rsid w:val="000D29D0"/>
    <w:rsid w:val="000D4012"/>
    <w:rsid w:val="000D41DC"/>
    <w:rsid w:val="000D50A0"/>
    <w:rsid w:val="000D5C03"/>
    <w:rsid w:val="000E3BB1"/>
    <w:rsid w:val="000E3C96"/>
    <w:rsid w:val="000E4813"/>
    <w:rsid w:val="000E49A1"/>
    <w:rsid w:val="000F5F64"/>
    <w:rsid w:val="000F6935"/>
    <w:rsid w:val="000F695C"/>
    <w:rsid w:val="000F7C75"/>
    <w:rsid w:val="00101901"/>
    <w:rsid w:val="001023C3"/>
    <w:rsid w:val="00102960"/>
    <w:rsid w:val="001031DC"/>
    <w:rsid w:val="00110849"/>
    <w:rsid w:val="00112CD2"/>
    <w:rsid w:val="001154A6"/>
    <w:rsid w:val="00116188"/>
    <w:rsid w:val="00122965"/>
    <w:rsid w:val="00122C85"/>
    <w:rsid w:val="00124E7E"/>
    <w:rsid w:val="001269C3"/>
    <w:rsid w:val="0013059D"/>
    <w:rsid w:val="001371AA"/>
    <w:rsid w:val="0013720A"/>
    <w:rsid w:val="001409D8"/>
    <w:rsid w:val="001411C7"/>
    <w:rsid w:val="00142297"/>
    <w:rsid w:val="00143053"/>
    <w:rsid w:val="00145F27"/>
    <w:rsid w:val="0015086F"/>
    <w:rsid w:val="001515BD"/>
    <w:rsid w:val="00152840"/>
    <w:rsid w:val="0015549D"/>
    <w:rsid w:val="00157E8C"/>
    <w:rsid w:val="00160FC5"/>
    <w:rsid w:val="0016279E"/>
    <w:rsid w:val="0016326B"/>
    <w:rsid w:val="0016375A"/>
    <w:rsid w:val="00164E3D"/>
    <w:rsid w:val="00165658"/>
    <w:rsid w:val="00165943"/>
    <w:rsid w:val="0017090D"/>
    <w:rsid w:val="00174D0C"/>
    <w:rsid w:val="00175E1F"/>
    <w:rsid w:val="00177169"/>
    <w:rsid w:val="0017718B"/>
    <w:rsid w:val="00182AE8"/>
    <w:rsid w:val="001844C7"/>
    <w:rsid w:val="00184575"/>
    <w:rsid w:val="001847B0"/>
    <w:rsid w:val="00184908"/>
    <w:rsid w:val="001870E5"/>
    <w:rsid w:val="0018782E"/>
    <w:rsid w:val="00187DD2"/>
    <w:rsid w:val="00191BC7"/>
    <w:rsid w:val="00193CE7"/>
    <w:rsid w:val="0019582E"/>
    <w:rsid w:val="001A3D75"/>
    <w:rsid w:val="001A4093"/>
    <w:rsid w:val="001A5CA8"/>
    <w:rsid w:val="001B5358"/>
    <w:rsid w:val="001B604E"/>
    <w:rsid w:val="001B661E"/>
    <w:rsid w:val="001C1D9A"/>
    <w:rsid w:val="001C469D"/>
    <w:rsid w:val="001C55AA"/>
    <w:rsid w:val="001C5AEC"/>
    <w:rsid w:val="001C5F2B"/>
    <w:rsid w:val="001D2C31"/>
    <w:rsid w:val="001D45FD"/>
    <w:rsid w:val="001D5736"/>
    <w:rsid w:val="001D7CC7"/>
    <w:rsid w:val="001E0C98"/>
    <w:rsid w:val="001E155E"/>
    <w:rsid w:val="001E299A"/>
    <w:rsid w:val="001E33BA"/>
    <w:rsid w:val="001E7ED5"/>
    <w:rsid w:val="001F1BEF"/>
    <w:rsid w:val="001F323F"/>
    <w:rsid w:val="001F3AAE"/>
    <w:rsid w:val="001F46CB"/>
    <w:rsid w:val="001F4D29"/>
    <w:rsid w:val="001F583C"/>
    <w:rsid w:val="001F5BDB"/>
    <w:rsid w:val="001F683F"/>
    <w:rsid w:val="0020179B"/>
    <w:rsid w:val="00203EB4"/>
    <w:rsid w:val="002071A7"/>
    <w:rsid w:val="00210D43"/>
    <w:rsid w:val="0022324E"/>
    <w:rsid w:val="002238BD"/>
    <w:rsid w:val="002239CE"/>
    <w:rsid w:val="002240BD"/>
    <w:rsid w:val="00224345"/>
    <w:rsid w:val="00224EB1"/>
    <w:rsid w:val="002278E7"/>
    <w:rsid w:val="00230163"/>
    <w:rsid w:val="00230663"/>
    <w:rsid w:val="00232A76"/>
    <w:rsid w:val="0023475E"/>
    <w:rsid w:val="002352D0"/>
    <w:rsid w:val="00235C78"/>
    <w:rsid w:val="00237FF1"/>
    <w:rsid w:val="00240454"/>
    <w:rsid w:val="00242D89"/>
    <w:rsid w:val="00243704"/>
    <w:rsid w:val="00243776"/>
    <w:rsid w:val="00243EB9"/>
    <w:rsid w:val="0024408D"/>
    <w:rsid w:val="00244120"/>
    <w:rsid w:val="00245722"/>
    <w:rsid w:val="00246D41"/>
    <w:rsid w:val="00252818"/>
    <w:rsid w:val="00253EFD"/>
    <w:rsid w:val="00256F65"/>
    <w:rsid w:val="00257EF7"/>
    <w:rsid w:val="00263B24"/>
    <w:rsid w:val="00266927"/>
    <w:rsid w:val="00270268"/>
    <w:rsid w:val="002714A8"/>
    <w:rsid w:val="00271E11"/>
    <w:rsid w:val="00273530"/>
    <w:rsid w:val="00275058"/>
    <w:rsid w:val="0027608C"/>
    <w:rsid w:val="00276117"/>
    <w:rsid w:val="002774B7"/>
    <w:rsid w:val="00280096"/>
    <w:rsid w:val="002806EE"/>
    <w:rsid w:val="00280FDE"/>
    <w:rsid w:val="0028125B"/>
    <w:rsid w:val="00284979"/>
    <w:rsid w:val="00285FD8"/>
    <w:rsid w:val="00290571"/>
    <w:rsid w:val="00290ACA"/>
    <w:rsid w:val="00290FD8"/>
    <w:rsid w:val="0029134A"/>
    <w:rsid w:val="00291B71"/>
    <w:rsid w:val="002A1164"/>
    <w:rsid w:val="002A2846"/>
    <w:rsid w:val="002A4512"/>
    <w:rsid w:val="002A498A"/>
    <w:rsid w:val="002A56E5"/>
    <w:rsid w:val="002A63DF"/>
    <w:rsid w:val="002A70B8"/>
    <w:rsid w:val="002A7847"/>
    <w:rsid w:val="002A79D9"/>
    <w:rsid w:val="002B1F5A"/>
    <w:rsid w:val="002B554D"/>
    <w:rsid w:val="002B66BE"/>
    <w:rsid w:val="002B6B2B"/>
    <w:rsid w:val="002C01C7"/>
    <w:rsid w:val="002C3FFF"/>
    <w:rsid w:val="002C4C37"/>
    <w:rsid w:val="002C5BEF"/>
    <w:rsid w:val="002C6465"/>
    <w:rsid w:val="002C7651"/>
    <w:rsid w:val="002D0901"/>
    <w:rsid w:val="002D2859"/>
    <w:rsid w:val="002D38F8"/>
    <w:rsid w:val="002D55AF"/>
    <w:rsid w:val="002D64D8"/>
    <w:rsid w:val="002E0C3D"/>
    <w:rsid w:val="002E22B0"/>
    <w:rsid w:val="002E5383"/>
    <w:rsid w:val="002E704A"/>
    <w:rsid w:val="002F0D2D"/>
    <w:rsid w:val="002F12E8"/>
    <w:rsid w:val="002F3CDD"/>
    <w:rsid w:val="002F62E7"/>
    <w:rsid w:val="002F6F55"/>
    <w:rsid w:val="00303FAE"/>
    <w:rsid w:val="0030626F"/>
    <w:rsid w:val="00313026"/>
    <w:rsid w:val="00313052"/>
    <w:rsid w:val="00313C87"/>
    <w:rsid w:val="003153A9"/>
    <w:rsid w:val="0032010B"/>
    <w:rsid w:val="0032079A"/>
    <w:rsid w:val="00321042"/>
    <w:rsid w:val="003224E9"/>
    <w:rsid w:val="003239A8"/>
    <w:rsid w:val="00332BB9"/>
    <w:rsid w:val="0033362F"/>
    <w:rsid w:val="00335258"/>
    <w:rsid w:val="00335FD6"/>
    <w:rsid w:val="00336A0A"/>
    <w:rsid w:val="0033717C"/>
    <w:rsid w:val="00337370"/>
    <w:rsid w:val="003402B5"/>
    <w:rsid w:val="003445B5"/>
    <w:rsid w:val="00344FB2"/>
    <w:rsid w:val="00346CC7"/>
    <w:rsid w:val="0035242E"/>
    <w:rsid w:val="00354DA8"/>
    <w:rsid w:val="00355A77"/>
    <w:rsid w:val="00356CF1"/>
    <w:rsid w:val="00360550"/>
    <w:rsid w:val="00360CBE"/>
    <w:rsid w:val="00361011"/>
    <w:rsid w:val="00361554"/>
    <w:rsid w:val="003654D5"/>
    <w:rsid w:val="00366C19"/>
    <w:rsid w:val="0036779D"/>
    <w:rsid w:val="003679B2"/>
    <w:rsid w:val="00370224"/>
    <w:rsid w:val="00370381"/>
    <w:rsid w:val="00371656"/>
    <w:rsid w:val="0037321C"/>
    <w:rsid w:val="003740BB"/>
    <w:rsid w:val="0037594C"/>
    <w:rsid w:val="00376281"/>
    <w:rsid w:val="003771B1"/>
    <w:rsid w:val="003774A2"/>
    <w:rsid w:val="003779A5"/>
    <w:rsid w:val="00377DCC"/>
    <w:rsid w:val="003828CC"/>
    <w:rsid w:val="0038344C"/>
    <w:rsid w:val="0038480C"/>
    <w:rsid w:val="00385878"/>
    <w:rsid w:val="00385C27"/>
    <w:rsid w:val="00390F52"/>
    <w:rsid w:val="00391E3A"/>
    <w:rsid w:val="00392054"/>
    <w:rsid w:val="00395589"/>
    <w:rsid w:val="003962AD"/>
    <w:rsid w:val="003A12A9"/>
    <w:rsid w:val="003A138B"/>
    <w:rsid w:val="003A1C2D"/>
    <w:rsid w:val="003A30A4"/>
    <w:rsid w:val="003A3CAC"/>
    <w:rsid w:val="003A4E57"/>
    <w:rsid w:val="003A608F"/>
    <w:rsid w:val="003A6DAE"/>
    <w:rsid w:val="003A7A1E"/>
    <w:rsid w:val="003A7E19"/>
    <w:rsid w:val="003B0095"/>
    <w:rsid w:val="003B57C0"/>
    <w:rsid w:val="003B6015"/>
    <w:rsid w:val="003C0AF6"/>
    <w:rsid w:val="003C2293"/>
    <w:rsid w:val="003C5D24"/>
    <w:rsid w:val="003D42B5"/>
    <w:rsid w:val="003D662F"/>
    <w:rsid w:val="003D6F33"/>
    <w:rsid w:val="003D7598"/>
    <w:rsid w:val="003E019A"/>
    <w:rsid w:val="003E0A70"/>
    <w:rsid w:val="003E1B7C"/>
    <w:rsid w:val="003E23F4"/>
    <w:rsid w:val="003E35BA"/>
    <w:rsid w:val="003E4360"/>
    <w:rsid w:val="003F0B2D"/>
    <w:rsid w:val="003F1556"/>
    <w:rsid w:val="003F1E3A"/>
    <w:rsid w:val="003F3E4B"/>
    <w:rsid w:val="003F3E72"/>
    <w:rsid w:val="003F4206"/>
    <w:rsid w:val="003F5BA1"/>
    <w:rsid w:val="0040017F"/>
    <w:rsid w:val="004023DB"/>
    <w:rsid w:val="00403C6B"/>
    <w:rsid w:val="004062A6"/>
    <w:rsid w:val="004109B7"/>
    <w:rsid w:val="0041148F"/>
    <w:rsid w:val="00416701"/>
    <w:rsid w:val="00416945"/>
    <w:rsid w:val="0042098F"/>
    <w:rsid w:val="00421119"/>
    <w:rsid w:val="004211FB"/>
    <w:rsid w:val="00423993"/>
    <w:rsid w:val="00427ACC"/>
    <w:rsid w:val="004302C1"/>
    <w:rsid w:val="004319BA"/>
    <w:rsid w:val="00431D62"/>
    <w:rsid w:val="00432E0B"/>
    <w:rsid w:val="00433458"/>
    <w:rsid w:val="00433F74"/>
    <w:rsid w:val="00436624"/>
    <w:rsid w:val="00437AC0"/>
    <w:rsid w:val="00445011"/>
    <w:rsid w:val="004454B7"/>
    <w:rsid w:val="004477AA"/>
    <w:rsid w:val="00451CCB"/>
    <w:rsid w:val="00452358"/>
    <w:rsid w:val="004528D3"/>
    <w:rsid w:val="00453C28"/>
    <w:rsid w:val="0045555B"/>
    <w:rsid w:val="00456B6A"/>
    <w:rsid w:val="00461E55"/>
    <w:rsid w:val="004624FD"/>
    <w:rsid w:val="00465784"/>
    <w:rsid w:val="00465DAE"/>
    <w:rsid w:val="004662B0"/>
    <w:rsid w:val="00474F11"/>
    <w:rsid w:val="00475044"/>
    <w:rsid w:val="004756D3"/>
    <w:rsid w:val="004773CE"/>
    <w:rsid w:val="00480EE9"/>
    <w:rsid w:val="00481354"/>
    <w:rsid w:val="00481435"/>
    <w:rsid w:val="004825E2"/>
    <w:rsid w:val="0048428E"/>
    <w:rsid w:val="00485FB5"/>
    <w:rsid w:val="004934F3"/>
    <w:rsid w:val="0049745D"/>
    <w:rsid w:val="004A139F"/>
    <w:rsid w:val="004A18F3"/>
    <w:rsid w:val="004A4746"/>
    <w:rsid w:val="004A6610"/>
    <w:rsid w:val="004B2AF0"/>
    <w:rsid w:val="004B2CE1"/>
    <w:rsid w:val="004B4599"/>
    <w:rsid w:val="004B562E"/>
    <w:rsid w:val="004C1DB5"/>
    <w:rsid w:val="004C2200"/>
    <w:rsid w:val="004C29BA"/>
    <w:rsid w:val="004C4B73"/>
    <w:rsid w:val="004C554D"/>
    <w:rsid w:val="004C7AEC"/>
    <w:rsid w:val="004C7C43"/>
    <w:rsid w:val="004C7F19"/>
    <w:rsid w:val="004D097E"/>
    <w:rsid w:val="004D159A"/>
    <w:rsid w:val="004D2CC9"/>
    <w:rsid w:val="004D4531"/>
    <w:rsid w:val="004D4606"/>
    <w:rsid w:val="004D560F"/>
    <w:rsid w:val="004D793F"/>
    <w:rsid w:val="004E1716"/>
    <w:rsid w:val="004E39F0"/>
    <w:rsid w:val="004E3B38"/>
    <w:rsid w:val="004E65E2"/>
    <w:rsid w:val="004E6F1C"/>
    <w:rsid w:val="004E7E0F"/>
    <w:rsid w:val="004F0348"/>
    <w:rsid w:val="004F3132"/>
    <w:rsid w:val="004F3679"/>
    <w:rsid w:val="004F6819"/>
    <w:rsid w:val="004F7E3E"/>
    <w:rsid w:val="00501A6B"/>
    <w:rsid w:val="00504763"/>
    <w:rsid w:val="00506CCB"/>
    <w:rsid w:val="00510D34"/>
    <w:rsid w:val="00511562"/>
    <w:rsid w:val="00514D92"/>
    <w:rsid w:val="005151F1"/>
    <w:rsid w:val="00515E8B"/>
    <w:rsid w:val="0051747E"/>
    <w:rsid w:val="0051768F"/>
    <w:rsid w:val="005213A8"/>
    <w:rsid w:val="00523A2A"/>
    <w:rsid w:val="0052493F"/>
    <w:rsid w:val="00524964"/>
    <w:rsid w:val="00526F6E"/>
    <w:rsid w:val="00532754"/>
    <w:rsid w:val="005357AB"/>
    <w:rsid w:val="005358C4"/>
    <w:rsid w:val="005426C4"/>
    <w:rsid w:val="00542CB9"/>
    <w:rsid w:val="00542D5C"/>
    <w:rsid w:val="005526F7"/>
    <w:rsid w:val="00552D9E"/>
    <w:rsid w:val="00556208"/>
    <w:rsid w:val="00563AB7"/>
    <w:rsid w:val="00564D07"/>
    <w:rsid w:val="00567FBE"/>
    <w:rsid w:val="00571153"/>
    <w:rsid w:val="005717BB"/>
    <w:rsid w:val="0057717A"/>
    <w:rsid w:val="005802C2"/>
    <w:rsid w:val="00580D55"/>
    <w:rsid w:val="00580ED1"/>
    <w:rsid w:val="00581410"/>
    <w:rsid w:val="00581423"/>
    <w:rsid w:val="005822A4"/>
    <w:rsid w:val="0058439F"/>
    <w:rsid w:val="00584864"/>
    <w:rsid w:val="00585041"/>
    <w:rsid w:val="00586E8F"/>
    <w:rsid w:val="00590DF9"/>
    <w:rsid w:val="00592BBD"/>
    <w:rsid w:val="00593AC6"/>
    <w:rsid w:val="005969A7"/>
    <w:rsid w:val="005A0E93"/>
    <w:rsid w:val="005A144C"/>
    <w:rsid w:val="005A3C53"/>
    <w:rsid w:val="005B1206"/>
    <w:rsid w:val="005B17D0"/>
    <w:rsid w:val="005B2EAB"/>
    <w:rsid w:val="005B331C"/>
    <w:rsid w:val="005B7EFB"/>
    <w:rsid w:val="005C061A"/>
    <w:rsid w:val="005C61F3"/>
    <w:rsid w:val="005C7726"/>
    <w:rsid w:val="005D14E0"/>
    <w:rsid w:val="005D2EC7"/>
    <w:rsid w:val="005D32EA"/>
    <w:rsid w:val="005D3F1A"/>
    <w:rsid w:val="005D4E5B"/>
    <w:rsid w:val="005D6B25"/>
    <w:rsid w:val="005D6DA5"/>
    <w:rsid w:val="005E08DF"/>
    <w:rsid w:val="005E1222"/>
    <w:rsid w:val="005E1DF7"/>
    <w:rsid w:val="005E3641"/>
    <w:rsid w:val="005E40F2"/>
    <w:rsid w:val="005E634C"/>
    <w:rsid w:val="005E637B"/>
    <w:rsid w:val="005E6453"/>
    <w:rsid w:val="005E6E2A"/>
    <w:rsid w:val="005F216E"/>
    <w:rsid w:val="005F235F"/>
    <w:rsid w:val="005F6492"/>
    <w:rsid w:val="005F7B19"/>
    <w:rsid w:val="00600F4A"/>
    <w:rsid w:val="00601125"/>
    <w:rsid w:val="00605830"/>
    <w:rsid w:val="00606865"/>
    <w:rsid w:val="00606C36"/>
    <w:rsid w:val="00610E6A"/>
    <w:rsid w:val="00614261"/>
    <w:rsid w:val="00614A4E"/>
    <w:rsid w:val="0061627F"/>
    <w:rsid w:val="0061742D"/>
    <w:rsid w:val="006211E1"/>
    <w:rsid w:val="00626B08"/>
    <w:rsid w:val="006275D8"/>
    <w:rsid w:val="00627D96"/>
    <w:rsid w:val="00631C7A"/>
    <w:rsid w:val="00636EF0"/>
    <w:rsid w:val="0063731D"/>
    <w:rsid w:val="00642981"/>
    <w:rsid w:val="00642CCD"/>
    <w:rsid w:val="0064568B"/>
    <w:rsid w:val="00645F12"/>
    <w:rsid w:val="006467D0"/>
    <w:rsid w:val="00646C6B"/>
    <w:rsid w:val="00650612"/>
    <w:rsid w:val="00650B56"/>
    <w:rsid w:val="00653AE2"/>
    <w:rsid w:val="00653BB3"/>
    <w:rsid w:val="00654F11"/>
    <w:rsid w:val="0065668C"/>
    <w:rsid w:val="00656FB0"/>
    <w:rsid w:val="006634BD"/>
    <w:rsid w:val="00665A71"/>
    <w:rsid w:val="00667380"/>
    <w:rsid w:val="006704CF"/>
    <w:rsid w:val="00673804"/>
    <w:rsid w:val="00674A39"/>
    <w:rsid w:val="00676F3E"/>
    <w:rsid w:val="00680F62"/>
    <w:rsid w:val="0068163E"/>
    <w:rsid w:val="00681FBC"/>
    <w:rsid w:val="00682819"/>
    <w:rsid w:val="00683608"/>
    <w:rsid w:val="00685870"/>
    <w:rsid w:val="006868E1"/>
    <w:rsid w:val="00686D50"/>
    <w:rsid w:val="00694D02"/>
    <w:rsid w:val="006966B6"/>
    <w:rsid w:val="006975F1"/>
    <w:rsid w:val="006A22BA"/>
    <w:rsid w:val="006A3B81"/>
    <w:rsid w:val="006A4E96"/>
    <w:rsid w:val="006A62E7"/>
    <w:rsid w:val="006A669B"/>
    <w:rsid w:val="006A6E4A"/>
    <w:rsid w:val="006B1966"/>
    <w:rsid w:val="006B21FD"/>
    <w:rsid w:val="006B5B7F"/>
    <w:rsid w:val="006B5F10"/>
    <w:rsid w:val="006B78A3"/>
    <w:rsid w:val="006C1F56"/>
    <w:rsid w:val="006C31DC"/>
    <w:rsid w:val="006C614C"/>
    <w:rsid w:val="006C6AE6"/>
    <w:rsid w:val="006D18C9"/>
    <w:rsid w:val="006D1D43"/>
    <w:rsid w:val="006D46F0"/>
    <w:rsid w:val="006D4F3E"/>
    <w:rsid w:val="006D64FC"/>
    <w:rsid w:val="006D7BB7"/>
    <w:rsid w:val="006E122D"/>
    <w:rsid w:val="006E14F9"/>
    <w:rsid w:val="006E529B"/>
    <w:rsid w:val="006F0483"/>
    <w:rsid w:val="006F13E3"/>
    <w:rsid w:val="006F1C36"/>
    <w:rsid w:val="006F299A"/>
    <w:rsid w:val="006F3231"/>
    <w:rsid w:val="006F5CC9"/>
    <w:rsid w:val="006F5D8B"/>
    <w:rsid w:val="006F5F78"/>
    <w:rsid w:val="00700CF5"/>
    <w:rsid w:val="00700EA4"/>
    <w:rsid w:val="007033ED"/>
    <w:rsid w:val="00703C08"/>
    <w:rsid w:val="0070468C"/>
    <w:rsid w:val="00704946"/>
    <w:rsid w:val="00704A27"/>
    <w:rsid w:val="00706078"/>
    <w:rsid w:val="00706FCB"/>
    <w:rsid w:val="00712520"/>
    <w:rsid w:val="00712A70"/>
    <w:rsid w:val="00716A0F"/>
    <w:rsid w:val="00716C9D"/>
    <w:rsid w:val="00717B6A"/>
    <w:rsid w:val="00717E68"/>
    <w:rsid w:val="007204E0"/>
    <w:rsid w:val="007205EE"/>
    <w:rsid w:val="00721548"/>
    <w:rsid w:val="00722B07"/>
    <w:rsid w:val="00724B36"/>
    <w:rsid w:val="00724B71"/>
    <w:rsid w:val="00726E26"/>
    <w:rsid w:val="007276CB"/>
    <w:rsid w:val="00730539"/>
    <w:rsid w:val="00731E69"/>
    <w:rsid w:val="00733104"/>
    <w:rsid w:val="00733B42"/>
    <w:rsid w:val="00733C33"/>
    <w:rsid w:val="007408AB"/>
    <w:rsid w:val="007453EA"/>
    <w:rsid w:val="007463F6"/>
    <w:rsid w:val="0074719C"/>
    <w:rsid w:val="007505B7"/>
    <w:rsid w:val="00753E6F"/>
    <w:rsid w:val="00754B6C"/>
    <w:rsid w:val="00756234"/>
    <w:rsid w:val="0075736B"/>
    <w:rsid w:val="007613CC"/>
    <w:rsid w:val="007618EB"/>
    <w:rsid w:val="00763FF0"/>
    <w:rsid w:val="0076488E"/>
    <w:rsid w:val="007655BA"/>
    <w:rsid w:val="00766334"/>
    <w:rsid w:val="00767CA2"/>
    <w:rsid w:val="007728BD"/>
    <w:rsid w:val="00773BD0"/>
    <w:rsid w:val="00774465"/>
    <w:rsid w:val="007751B0"/>
    <w:rsid w:val="00775898"/>
    <w:rsid w:val="00775978"/>
    <w:rsid w:val="007759CF"/>
    <w:rsid w:val="00776A9F"/>
    <w:rsid w:val="0077785A"/>
    <w:rsid w:val="00777E42"/>
    <w:rsid w:val="00781408"/>
    <w:rsid w:val="00781E21"/>
    <w:rsid w:val="00782884"/>
    <w:rsid w:val="007828BF"/>
    <w:rsid w:val="00785C1F"/>
    <w:rsid w:val="00786117"/>
    <w:rsid w:val="00786FB9"/>
    <w:rsid w:val="00790516"/>
    <w:rsid w:val="0079070A"/>
    <w:rsid w:val="00790C88"/>
    <w:rsid w:val="00791D29"/>
    <w:rsid w:val="00792671"/>
    <w:rsid w:val="00792849"/>
    <w:rsid w:val="00792C95"/>
    <w:rsid w:val="00793E60"/>
    <w:rsid w:val="00794743"/>
    <w:rsid w:val="00794809"/>
    <w:rsid w:val="0079592A"/>
    <w:rsid w:val="00797540"/>
    <w:rsid w:val="00797D04"/>
    <w:rsid w:val="007A32C2"/>
    <w:rsid w:val="007A3B92"/>
    <w:rsid w:val="007A5669"/>
    <w:rsid w:val="007A5B24"/>
    <w:rsid w:val="007A7719"/>
    <w:rsid w:val="007B098D"/>
    <w:rsid w:val="007B0ACE"/>
    <w:rsid w:val="007B16DE"/>
    <w:rsid w:val="007B4914"/>
    <w:rsid w:val="007B5F24"/>
    <w:rsid w:val="007B62B8"/>
    <w:rsid w:val="007B73A8"/>
    <w:rsid w:val="007C06A6"/>
    <w:rsid w:val="007C1292"/>
    <w:rsid w:val="007C12D3"/>
    <w:rsid w:val="007C34B4"/>
    <w:rsid w:val="007C5152"/>
    <w:rsid w:val="007C5431"/>
    <w:rsid w:val="007C7351"/>
    <w:rsid w:val="007C791D"/>
    <w:rsid w:val="007D23B9"/>
    <w:rsid w:val="007D3C23"/>
    <w:rsid w:val="007D69F4"/>
    <w:rsid w:val="007D6B4F"/>
    <w:rsid w:val="007D713E"/>
    <w:rsid w:val="007D752D"/>
    <w:rsid w:val="007F17F3"/>
    <w:rsid w:val="007F29E5"/>
    <w:rsid w:val="007F4278"/>
    <w:rsid w:val="007F4AFC"/>
    <w:rsid w:val="007F772A"/>
    <w:rsid w:val="00800763"/>
    <w:rsid w:val="008013FF"/>
    <w:rsid w:val="00801C4E"/>
    <w:rsid w:val="00803682"/>
    <w:rsid w:val="008039A8"/>
    <w:rsid w:val="00803CC9"/>
    <w:rsid w:val="00804292"/>
    <w:rsid w:val="0080489C"/>
    <w:rsid w:val="00804D85"/>
    <w:rsid w:val="0080596F"/>
    <w:rsid w:val="00805D24"/>
    <w:rsid w:val="00805D8A"/>
    <w:rsid w:val="008069DB"/>
    <w:rsid w:val="00807A22"/>
    <w:rsid w:val="008111B6"/>
    <w:rsid w:val="008131A7"/>
    <w:rsid w:val="00813B4A"/>
    <w:rsid w:val="00814B2E"/>
    <w:rsid w:val="00815B54"/>
    <w:rsid w:val="008164AA"/>
    <w:rsid w:val="00824BB9"/>
    <w:rsid w:val="00825782"/>
    <w:rsid w:val="00826266"/>
    <w:rsid w:val="00827D39"/>
    <w:rsid w:val="008309C4"/>
    <w:rsid w:val="00830B59"/>
    <w:rsid w:val="00830CA4"/>
    <w:rsid w:val="00832A33"/>
    <w:rsid w:val="00833BF1"/>
    <w:rsid w:val="00835779"/>
    <w:rsid w:val="00836962"/>
    <w:rsid w:val="00837B42"/>
    <w:rsid w:val="00840233"/>
    <w:rsid w:val="00841DB1"/>
    <w:rsid w:val="008431E9"/>
    <w:rsid w:val="00843767"/>
    <w:rsid w:val="00846F2A"/>
    <w:rsid w:val="00846FA1"/>
    <w:rsid w:val="00847DA6"/>
    <w:rsid w:val="00856F3E"/>
    <w:rsid w:val="008644A1"/>
    <w:rsid w:val="00864A37"/>
    <w:rsid w:val="0086736E"/>
    <w:rsid w:val="00881685"/>
    <w:rsid w:val="00882CF1"/>
    <w:rsid w:val="00885106"/>
    <w:rsid w:val="00885E22"/>
    <w:rsid w:val="008916AA"/>
    <w:rsid w:val="00891753"/>
    <w:rsid w:val="0089205E"/>
    <w:rsid w:val="008926C4"/>
    <w:rsid w:val="00893642"/>
    <w:rsid w:val="008939DD"/>
    <w:rsid w:val="00894FB1"/>
    <w:rsid w:val="00895513"/>
    <w:rsid w:val="0089608A"/>
    <w:rsid w:val="008A05F1"/>
    <w:rsid w:val="008A1BF6"/>
    <w:rsid w:val="008A2DBF"/>
    <w:rsid w:val="008B05C1"/>
    <w:rsid w:val="008B1ACF"/>
    <w:rsid w:val="008B2A1E"/>
    <w:rsid w:val="008B736A"/>
    <w:rsid w:val="008B7B6F"/>
    <w:rsid w:val="008B7CDC"/>
    <w:rsid w:val="008C2937"/>
    <w:rsid w:val="008C4998"/>
    <w:rsid w:val="008C552D"/>
    <w:rsid w:val="008C6268"/>
    <w:rsid w:val="008C7CB1"/>
    <w:rsid w:val="008D208B"/>
    <w:rsid w:val="008D3537"/>
    <w:rsid w:val="008D463E"/>
    <w:rsid w:val="008D5D9F"/>
    <w:rsid w:val="008E1A0D"/>
    <w:rsid w:val="008E25E9"/>
    <w:rsid w:val="008E3771"/>
    <w:rsid w:val="008E3EFF"/>
    <w:rsid w:val="008E580C"/>
    <w:rsid w:val="008E5873"/>
    <w:rsid w:val="008F0269"/>
    <w:rsid w:val="008F3CB3"/>
    <w:rsid w:val="008F3E74"/>
    <w:rsid w:val="008F4418"/>
    <w:rsid w:val="008F6AB7"/>
    <w:rsid w:val="00900760"/>
    <w:rsid w:val="00903CA8"/>
    <w:rsid w:val="00904E3B"/>
    <w:rsid w:val="0090695C"/>
    <w:rsid w:val="00907441"/>
    <w:rsid w:val="00907708"/>
    <w:rsid w:val="00914847"/>
    <w:rsid w:val="00915B8E"/>
    <w:rsid w:val="00917FB4"/>
    <w:rsid w:val="00921180"/>
    <w:rsid w:val="00922540"/>
    <w:rsid w:val="00922C15"/>
    <w:rsid w:val="00923256"/>
    <w:rsid w:val="0093078A"/>
    <w:rsid w:val="009347D1"/>
    <w:rsid w:val="00935BEF"/>
    <w:rsid w:val="00940D80"/>
    <w:rsid w:val="00941480"/>
    <w:rsid w:val="009426FA"/>
    <w:rsid w:val="009427E2"/>
    <w:rsid w:val="0094289E"/>
    <w:rsid w:val="00942F1E"/>
    <w:rsid w:val="00951745"/>
    <w:rsid w:val="00952680"/>
    <w:rsid w:val="00954DBB"/>
    <w:rsid w:val="00954ED8"/>
    <w:rsid w:val="00956B44"/>
    <w:rsid w:val="0096068F"/>
    <w:rsid w:val="00961910"/>
    <w:rsid w:val="00961AC3"/>
    <w:rsid w:val="00964595"/>
    <w:rsid w:val="0097167B"/>
    <w:rsid w:val="00975A73"/>
    <w:rsid w:val="00976C7F"/>
    <w:rsid w:val="00976F50"/>
    <w:rsid w:val="009814A3"/>
    <w:rsid w:val="009840A8"/>
    <w:rsid w:val="00984158"/>
    <w:rsid w:val="00984A66"/>
    <w:rsid w:val="00987C55"/>
    <w:rsid w:val="00987EDF"/>
    <w:rsid w:val="009915C1"/>
    <w:rsid w:val="00995AE9"/>
    <w:rsid w:val="00997D1B"/>
    <w:rsid w:val="009A00BC"/>
    <w:rsid w:val="009A30C3"/>
    <w:rsid w:val="009A3E12"/>
    <w:rsid w:val="009A44FA"/>
    <w:rsid w:val="009A4ECA"/>
    <w:rsid w:val="009A528E"/>
    <w:rsid w:val="009B0B3B"/>
    <w:rsid w:val="009B3853"/>
    <w:rsid w:val="009B51A3"/>
    <w:rsid w:val="009C06AA"/>
    <w:rsid w:val="009C2438"/>
    <w:rsid w:val="009C35AB"/>
    <w:rsid w:val="009C4518"/>
    <w:rsid w:val="009C71C5"/>
    <w:rsid w:val="009C75DE"/>
    <w:rsid w:val="009D0E28"/>
    <w:rsid w:val="009D15ED"/>
    <w:rsid w:val="009D2ECC"/>
    <w:rsid w:val="009D32F9"/>
    <w:rsid w:val="009D4003"/>
    <w:rsid w:val="009D440A"/>
    <w:rsid w:val="009E1094"/>
    <w:rsid w:val="009E2789"/>
    <w:rsid w:val="009E2FE1"/>
    <w:rsid w:val="009E3A94"/>
    <w:rsid w:val="009E5C5C"/>
    <w:rsid w:val="009F3031"/>
    <w:rsid w:val="009F61C2"/>
    <w:rsid w:val="009F66EC"/>
    <w:rsid w:val="009F67ED"/>
    <w:rsid w:val="00A0016E"/>
    <w:rsid w:val="00A014E9"/>
    <w:rsid w:val="00A04565"/>
    <w:rsid w:val="00A04786"/>
    <w:rsid w:val="00A05369"/>
    <w:rsid w:val="00A05754"/>
    <w:rsid w:val="00A0658E"/>
    <w:rsid w:val="00A066B9"/>
    <w:rsid w:val="00A07611"/>
    <w:rsid w:val="00A07C90"/>
    <w:rsid w:val="00A1278D"/>
    <w:rsid w:val="00A1339C"/>
    <w:rsid w:val="00A13ED2"/>
    <w:rsid w:val="00A14014"/>
    <w:rsid w:val="00A22A68"/>
    <w:rsid w:val="00A25403"/>
    <w:rsid w:val="00A30398"/>
    <w:rsid w:val="00A306E6"/>
    <w:rsid w:val="00A41BAE"/>
    <w:rsid w:val="00A42EB6"/>
    <w:rsid w:val="00A44197"/>
    <w:rsid w:val="00A45080"/>
    <w:rsid w:val="00A505AD"/>
    <w:rsid w:val="00A525B0"/>
    <w:rsid w:val="00A54245"/>
    <w:rsid w:val="00A54F10"/>
    <w:rsid w:val="00A551BD"/>
    <w:rsid w:val="00A5618D"/>
    <w:rsid w:val="00A57548"/>
    <w:rsid w:val="00A57B32"/>
    <w:rsid w:val="00A601D7"/>
    <w:rsid w:val="00A623D6"/>
    <w:rsid w:val="00A6332B"/>
    <w:rsid w:val="00A674D8"/>
    <w:rsid w:val="00A67A8B"/>
    <w:rsid w:val="00A704A6"/>
    <w:rsid w:val="00A70BF9"/>
    <w:rsid w:val="00A77A02"/>
    <w:rsid w:val="00A80EA1"/>
    <w:rsid w:val="00A8272C"/>
    <w:rsid w:val="00A828D6"/>
    <w:rsid w:val="00A82FD4"/>
    <w:rsid w:val="00A840D4"/>
    <w:rsid w:val="00A84B17"/>
    <w:rsid w:val="00A86399"/>
    <w:rsid w:val="00A87AB8"/>
    <w:rsid w:val="00A91637"/>
    <w:rsid w:val="00A920EF"/>
    <w:rsid w:val="00A923EE"/>
    <w:rsid w:val="00A928F7"/>
    <w:rsid w:val="00A9456E"/>
    <w:rsid w:val="00A969F8"/>
    <w:rsid w:val="00A96F34"/>
    <w:rsid w:val="00AA10CD"/>
    <w:rsid w:val="00AA27E3"/>
    <w:rsid w:val="00AA5BB5"/>
    <w:rsid w:val="00AA6D6A"/>
    <w:rsid w:val="00AA7AE1"/>
    <w:rsid w:val="00AB0038"/>
    <w:rsid w:val="00AB38A5"/>
    <w:rsid w:val="00AB3E13"/>
    <w:rsid w:val="00AB569D"/>
    <w:rsid w:val="00AB608D"/>
    <w:rsid w:val="00AC0DFD"/>
    <w:rsid w:val="00AC1402"/>
    <w:rsid w:val="00AC159C"/>
    <w:rsid w:val="00AC4368"/>
    <w:rsid w:val="00AC4EA9"/>
    <w:rsid w:val="00AD0337"/>
    <w:rsid w:val="00AD0E9D"/>
    <w:rsid w:val="00AD287E"/>
    <w:rsid w:val="00AD2B85"/>
    <w:rsid w:val="00AD51CC"/>
    <w:rsid w:val="00AD55C8"/>
    <w:rsid w:val="00AE128E"/>
    <w:rsid w:val="00AE2486"/>
    <w:rsid w:val="00AE24EF"/>
    <w:rsid w:val="00AE2ED5"/>
    <w:rsid w:val="00AE4677"/>
    <w:rsid w:val="00AE4A75"/>
    <w:rsid w:val="00AE7EA8"/>
    <w:rsid w:val="00AF16D2"/>
    <w:rsid w:val="00AF38E6"/>
    <w:rsid w:val="00AF3E24"/>
    <w:rsid w:val="00AF40D9"/>
    <w:rsid w:val="00AF4917"/>
    <w:rsid w:val="00AF5257"/>
    <w:rsid w:val="00AF58E7"/>
    <w:rsid w:val="00B03AB1"/>
    <w:rsid w:val="00B0420C"/>
    <w:rsid w:val="00B04604"/>
    <w:rsid w:val="00B05BBE"/>
    <w:rsid w:val="00B10974"/>
    <w:rsid w:val="00B10F0C"/>
    <w:rsid w:val="00B124AE"/>
    <w:rsid w:val="00B13014"/>
    <w:rsid w:val="00B134A4"/>
    <w:rsid w:val="00B17C87"/>
    <w:rsid w:val="00B17E73"/>
    <w:rsid w:val="00B20CDA"/>
    <w:rsid w:val="00B2188F"/>
    <w:rsid w:val="00B21CA0"/>
    <w:rsid w:val="00B229B5"/>
    <w:rsid w:val="00B2611C"/>
    <w:rsid w:val="00B2737B"/>
    <w:rsid w:val="00B32C9C"/>
    <w:rsid w:val="00B35A8D"/>
    <w:rsid w:val="00B3675F"/>
    <w:rsid w:val="00B401CB"/>
    <w:rsid w:val="00B40C6E"/>
    <w:rsid w:val="00B41D0A"/>
    <w:rsid w:val="00B433EE"/>
    <w:rsid w:val="00B436F0"/>
    <w:rsid w:val="00B51A69"/>
    <w:rsid w:val="00B5278E"/>
    <w:rsid w:val="00B55842"/>
    <w:rsid w:val="00B615D7"/>
    <w:rsid w:val="00B65691"/>
    <w:rsid w:val="00B65F57"/>
    <w:rsid w:val="00B67898"/>
    <w:rsid w:val="00B67B72"/>
    <w:rsid w:val="00B7768E"/>
    <w:rsid w:val="00B77923"/>
    <w:rsid w:val="00B804C9"/>
    <w:rsid w:val="00B868C4"/>
    <w:rsid w:val="00B87134"/>
    <w:rsid w:val="00B93D98"/>
    <w:rsid w:val="00B94006"/>
    <w:rsid w:val="00B94945"/>
    <w:rsid w:val="00B9587A"/>
    <w:rsid w:val="00B95C7F"/>
    <w:rsid w:val="00BA378B"/>
    <w:rsid w:val="00BA46D8"/>
    <w:rsid w:val="00BA7903"/>
    <w:rsid w:val="00BA79A6"/>
    <w:rsid w:val="00BB1B9D"/>
    <w:rsid w:val="00BB3B7D"/>
    <w:rsid w:val="00BB4775"/>
    <w:rsid w:val="00BB5937"/>
    <w:rsid w:val="00BB67FA"/>
    <w:rsid w:val="00BB6809"/>
    <w:rsid w:val="00BC0676"/>
    <w:rsid w:val="00BC149E"/>
    <w:rsid w:val="00BC1F51"/>
    <w:rsid w:val="00BC747D"/>
    <w:rsid w:val="00BD384A"/>
    <w:rsid w:val="00BD46E8"/>
    <w:rsid w:val="00BD5AAD"/>
    <w:rsid w:val="00BD6730"/>
    <w:rsid w:val="00BD67C6"/>
    <w:rsid w:val="00BD7B3B"/>
    <w:rsid w:val="00BE2C4D"/>
    <w:rsid w:val="00BE72E7"/>
    <w:rsid w:val="00BE7BCD"/>
    <w:rsid w:val="00BE7FD0"/>
    <w:rsid w:val="00BF232E"/>
    <w:rsid w:val="00BF5006"/>
    <w:rsid w:val="00BF73D8"/>
    <w:rsid w:val="00BF7DE1"/>
    <w:rsid w:val="00C00432"/>
    <w:rsid w:val="00C00BEA"/>
    <w:rsid w:val="00C02C2F"/>
    <w:rsid w:val="00C041FE"/>
    <w:rsid w:val="00C049EB"/>
    <w:rsid w:val="00C11DB2"/>
    <w:rsid w:val="00C125CD"/>
    <w:rsid w:val="00C12F2C"/>
    <w:rsid w:val="00C136EC"/>
    <w:rsid w:val="00C140C2"/>
    <w:rsid w:val="00C17C31"/>
    <w:rsid w:val="00C2027C"/>
    <w:rsid w:val="00C22026"/>
    <w:rsid w:val="00C22628"/>
    <w:rsid w:val="00C266E9"/>
    <w:rsid w:val="00C275AC"/>
    <w:rsid w:val="00C308BB"/>
    <w:rsid w:val="00C33939"/>
    <w:rsid w:val="00C367EF"/>
    <w:rsid w:val="00C3706A"/>
    <w:rsid w:val="00C40D23"/>
    <w:rsid w:val="00C42574"/>
    <w:rsid w:val="00C44E7B"/>
    <w:rsid w:val="00C45E3E"/>
    <w:rsid w:val="00C464BC"/>
    <w:rsid w:val="00C47285"/>
    <w:rsid w:val="00C47ACB"/>
    <w:rsid w:val="00C51C6C"/>
    <w:rsid w:val="00C532C6"/>
    <w:rsid w:val="00C5484E"/>
    <w:rsid w:val="00C55265"/>
    <w:rsid w:val="00C61AA7"/>
    <w:rsid w:val="00C6211D"/>
    <w:rsid w:val="00C66419"/>
    <w:rsid w:val="00C70A6E"/>
    <w:rsid w:val="00C80E16"/>
    <w:rsid w:val="00C81FD8"/>
    <w:rsid w:val="00C82559"/>
    <w:rsid w:val="00C84081"/>
    <w:rsid w:val="00C85CBE"/>
    <w:rsid w:val="00C86B50"/>
    <w:rsid w:val="00C8734E"/>
    <w:rsid w:val="00C91D56"/>
    <w:rsid w:val="00C922E1"/>
    <w:rsid w:val="00C96BF7"/>
    <w:rsid w:val="00C97A56"/>
    <w:rsid w:val="00CA143E"/>
    <w:rsid w:val="00CA25A5"/>
    <w:rsid w:val="00CA3B13"/>
    <w:rsid w:val="00CA73D6"/>
    <w:rsid w:val="00CB3A5F"/>
    <w:rsid w:val="00CB4F84"/>
    <w:rsid w:val="00CB6065"/>
    <w:rsid w:val="00CC3CB9"/>
    <w:rsid w:val="00CC46CE"/>
    <w:rsid w:val="00CC6ED6"/>
    <w:rsid w:val="00CC6F38"/>
    <w:rsid w:val="00CC7368"/>
    <w:rsid w:val="00CD0678"/>
    <w:rsid w:val="00CD12FE"/>
    <w:rsid w:val="00CD146B"/>
    <w:rsid w:val="00CD3CB6"/>
    <w:rsid w:val="00CD4DB4"/>
    <w:rsid w:val="00CE2100"/>
    <w:rsid w:val="00CE5327"/>
    <w:rsid w:val="00CE5E37"/>
    <w:rsid w:val="00CF248F"/>
    <w:rsid w:val="00CF3C1D"/>
    <w:rsid w:val="00CF45F7"/>
    <w:rsid w:val="00CF6010"/>
    <w:rsid w:val="00D00B72"/>
    <w:rsid w:val="00D020C7"/>
    <w:rsid w:val="00D02164"/>
    <w:rsid w:val="00D02EA6"/>
    <w:rsid w:val="00D0376C"/>
    <w:rsid w:val="00D04010"/>
    <w:rsid w:val="00D04115"/>
    <w:rsid w:val="00D0575A"/>
    <w:rsid w:val="00D05F8A"/>
    <w:rsid w:val="00D06061"/>
    <w:rsid w:val="00D065A0"/>
    <w:rsid w:val="00D1042E"/>
    <w:rsid w:val="00D10E65"/>
    <w:rsid w:val="00D13223"/>
    <w:rsid w:val="00D1394D"/>
    <w:rsid w:val="00D17DEF"/>
    <w:rsid w:val="00D2017A"/>
    <w:rsid w:val="00D206AA"/>
    <w:rsid w:val="00D206AC"/>
    <w:rsid w:val="00D20BA8"/>
    <w:rsid w:val="00D21E77"/>
    <w:rsid w:val="00D2447F"/>
    <w:rsid w:val="00D267A8"/>
    <w:rsid w:val="00D2688B"/>
    <w:rsid w:val="00D30C51"/>
    <w:rsid w:val="00D3248B"/>
    <w:rsid w:val="00D33DC5"/>
    <w:rsid w:val="00D34045"/>
    <w:rsid w:val="00D37DE3"/>
    <w:rsid w:val="00D40514"/>
    <w:rsid w:val="00D40EDF"/>
    <w:rsid w:val="00D46493"/>
    <w:rsid w:val="00D51E96"/>
    <w:rsid w:val="00D55C43"/>
    <w:rsid w:val="00D5671E"/>
    <w:rsid w:val="00D56D8C"/>
    <w:rsid w:val="00D56E46"/>
    <w:rsid w:val="00D57A3A"/>
    <w:rsid w:val="00D60A9F"/>
    <w:rsid w:val="00D64B20"/>
    <w:rsid w:val="00D707F7"/>
    <w:rsid w:val="00D71B7A"/>
    <w:rsid w:val="00D7302D"/>
    <w:rsid w:val="00D74E0F"/>
    <w:rsid w:val="00D756B2"/>
    <w:rsid w:val="00D759FF"/>
    <w:rsid w:val="00D77B2E"/>
    <w:rsid w:val="00D82D21"/>
    <w:rsid w:val="00D84545"/>
    <w:rsid w:val="00D87C4E"/>
    <w:rsid w:val="00D9252D"/>
    <w:rsid w:val="00D93781"/>
    <w:rsid w:val="00D95BCA"/>
    <w:rsid w:val="00D9600B"/>
    <w:rsid w:val="00D96862"/>
    <w:rsid w:val="00D977BB"/>
    <w:rsid w:val="00DA1ECD"/>
    <w:rsid w:val="00DA33D9"/>
    <w:rsid w:val="00DA39F7"/>
    <w:rsid w:val="00DA42D7"/>
    <w:rsid w:val="00DA6ED1"/>
    <w:rsid w:val="00DA72CE"/>
    <w:rsid w:val="00DA75B7"/>
    <w:rsid w:val="00DB20B8"/>
    <w:rsid w:val="00DB3128"/>
    <w:rsid w:val="00DB3170"/>
    <w:rsid w:val="00DB3B35"/>
    <w:rsid w:val="00DC0979"/>
    <w:rsid w:val="00DC4BA3"/>
    <w:rsid w:val="00DC5ED9"/>
    <w:rsid w:val="00DC70C0"/>
    <w:rsid w:val="00DD1078"/>
    <w:rsid w:val="00DD34DD"/>
    <w:rsid w:val="00DE1A19"/>
    <w:rsid w:val="00DE2CAF"/>
    <w:rsid w:val="00DE38B4"/>
    <w:rsid w:val="00DE3C03"/>
    <w:rsid w:val="00DE40EB"/>
    <w:rsid w:val="00DE5DC7"/>
    <w:rsid w:val="00DE665B"/>
    <w:rsid w:val="00DF0938"/>
    <w:rsid w:val="00DF5173"/>
    <w:rsid w:val="00DF723B"/>
    <w:rsid w:val="00DF7CC7"/>
    <w:rsid w:val="00E00685"/>
    <w:rsid w:val="00E019D3"/>
    <w:rsid w:val="00E01BE9"/>
    <w:rsid w:val="00E01C8E"/>
    <w:rsid w:val="00E01DDB"/>
    <w:rsid w:val="00E02FEA"/>
    <w:rsid w:val="00E034D8"/>
    <w:rsid w:val="00E0423A"/>
    <w:rsid w:val="00E05DD7"/>
    <w:rsid w:val="00E06955"/>
    <w:rsid w:val="00E13AEB"/>
    <w:rsid w:val="00E14229"/>
    <w:rsid w:val="00E14B2E"/>
    <w:rsid w:val="00E15F42"/>
    <w:rsid w:val="00E2000D"/>
    <w:rsid w:val="00E20F61"/>
    <w:rsid w:val="00E22A4A"/>
    <w:rsid w:val="00E32092"/>
    <w:rsid w:val="00E32F24"/>
    <w:rsid w:val="00E371A3"/>
    <w:rsid w:val="00E374A6"/>
    <w:rsid w:val="00E42D0E"/>
    <w:rsid w:val="00E43361"/>
    <w:rsid w:val="00E45EBA"/>
    <w:rsid w:val="00E46EE4"/>
    <w:rsid w:val="00E46FC0"/>
    <w:rsid w:val="00E50697"/>
    <w:rsid w:val="00E50EC6"/>
    <w:rsid w:val="00E52AEB"/>
    <w:rsid w:val="00E542F5"/>
    <w:rsid w:val="00E551AC"/>
    <w:rsid w:val="00E609DF"/>
    <w:rsid w:val="00E613A9"/>
    <w:rsid w:val="00E62522"/>
    <w:rsid w:val="00E65E36"/>
    <w:rsid w:val="00E66797"/>
    <w:rsid w:val="00E66E26"/>
    <w:rsid w:val="00E672D9"/>
    <w:rsid w:val="00E70FFF"/>
    <w:rsid w:val="00E726B2"/>
    <w:rsid w:val="00E7529A"/>
    <w:rsid w:val="00E80B84"/>
    <w:rsid w:val="00E82073"/>
    <w:rsid w:val="00E8271E"/>
    <w:rsid w:val="00E84567"/>
    <w:rsid w:val="00E84A04"/>
    <w:rsid w:val="00E84C0E"/>
    <w:rsid w:val="00E86570"/>
    <w:rsid w:val="00E87B98"/>
    <w:rsid w:val="00E909A6"/>
    <w:rsid w:val="00E9170C"/>
    <w:rsid w:val="00E923D5"/>
    <w:rsid w:val="00E93137"/>
    <w:rsid w:val="00E95D59"/>
    <w:rsid w:val="00EA16A6"/>
    <w:rsid w:val="00EA1CF3"/>
    <w:rsid w:val="00EA22A8"/>
    <w:rsid w:val="00EA4CC2"/>
    <w:rsid w:val="00EA696E"/>
    <w:rsid w:val="00EA7777"/>
    <w:rsid w:val="00EB100B"/>
    <w:rsid w:val="00EB3D55"/>
    <w:rsid w:val="00EB474A"/>
    <w:rsid w:val="00EB4FC7"/>
    <w:rsid w:val="00EB5DB3"/>
    <w:rsid w:val="00EB6CCF"/>
    <w:rsid w:val="00EC08E6"/>
    <w:rsid w:val="00EC311B"/>
    <w:rsid w:val="00EC362C"/>
    <w:rsid w:val="00EC4D50"/>
    <w:rsid w:val="00EC7DEE"/>
    <w:rsid w:val="00ED0AD1"/>
    <w:rsid w:val="00ED11D5"/>
    <w:rsid w:val="00ED1B1C"/>
    <w:rsid w:val="00ED5181"/>
    <w:rsid w:val="00ED6069"/>
    <w:rsid w:val="00ED6DA4"/>
    <w:rsid w:val="00ED7CD3"/>
    <w:rsid w:val="00EE6FF2"/>
    <w:rsid w:val="00EE7B88"/>
    <w:rsid w:val="00EF0A4C"/>
    <w:rsid w:val="00EF6B68"/>
    <w:rsid w:val="00EF75E9"/>
    <w:rsid w:val="00EF77D9"/>
    <w:rsid w:val="00EF7B59"/>
    <w:rsid w:val="00F018D9"/>
    <w:rsid w:val="00F024A1"/>
    <w:rsid w:val="00F0654A"/>
    <w:rsid w:val="00F06FD3"/>
    <w:rsid w:val="00F10245"/>
    <w:rsid w:val="00F10417"/>
    <w:rsid w:val="00F10C65"/>
    <w:rsid w:val="00F115B7"/>
    <w:rsid w:val="00F169E2"/>
    <w:rsid w:val="00F20C6D"/>
    <w:rsid w:val="00F263A0"/>
    <w:rsid w:val="00F271A4"/>
    <w:rsid w:val="00F30BB2"/>
    <w:rsid w:val="00F32636"/>
    <w:rsid w:val="00F340B6"/>
    <w:rsid w:val="00F34CE3"/>
    <w:rsid w:val="00F41B81"/>
    <w:rsid w:val="00F43AFA"/>
    <w:rsid w:val="00F44C1E"/>
    <w:rsid w:val="00F44F9A"/>
    <w:rsid w:val="00F45FF1"/>
    <w:rsid w:val="00F476BE"/>
    <w:rsid w:val="00F47A19"/>
    <w:rsid w:val="00F47F24"/>
    <w:rsid w:val="00F504A7"/>
    <w:rsid w:val="00F516B9"/>
    <w:rsid w:val="00F51C13"/>
    <w:rsid w:val="00F524AE"/>
    <w:rsid w:val="00F544C5"/>
    <w:rsid w:val="00F555BB"/>
    <w:rsid w:val="00F629E3"/>
    <w:rsid w:val="00F63AF4"/>
    <w:rsid w:val="00F64B11"/>
    <w:rsid w:val="00F65048"/>
    <w:rsid w:val="00F6571C"/>
    <w:rsid w:val="00F6576C"/>
    <w:rsid w:val="00F67CB0"/>
    <w:rsid w:val="00F67F82"/>
    <w:rsid w:val="00F70B58"/>
    <w:rsid w:val="00F7183F"/>
    <w:rsid w:val="00F74003"/>
    <w:rsid w:val="00F74E30"/>
    <w:rsid w:val="00F76441"/>
    <w:rsid w:val="00F76F6A"/>
    <w:rsid w:val="00F773F4"/>
    <w:rsid w:val="00F77657"/>
    <w:rsid w:val="00F8094E"/>
    <w:rsid w:val="00F91EE7"/>
    <w:rsid w:val="00F93739"/>
    <w:rsid w:val="00F944F6"/>
    <w:rsid w:val="00F96115"/>
    <w:rsid w:val="00F971D8"/>
    <w:rsid w:val="00FA09EE"/>
    <w:rsid w:val="00FA25B4"/>
    <w:rsid w:val="00FA30DD"/>
    <w:rsid w:val="00FA3AF1"/>
    <w:rsid w:val="00FA65A5"/>
    <w:rsid w:val="00FA6A04"/>
    <w:rsid w:val="00FB13F5"/>
    <w:rsid w:val="00FB1A1E"/>
    <w:rsid w:val="00FB32A2"/>
    <w:rsid w:val="00FB4854"/>
    <w:rsid w:val="00FB4D6E"/>
    <w:rsid w:val="00FB7024"/>
    <w:rsid w:val="00FB7CDC"/>
    <w:rsid w:val="00FC01C7"/>
    <w:rsid w:val="00FC0A77"/>
    <w:rsid w:val="00FC10EE"/>
    <w:rsid w:val="00FC4D5A"/>
    <w:rsid w:val="00FD028F"/>
    <w:rsid w:val="00FD1654"/>
    <w:rsid w:val="00FD1C80"/>
    <w:rsid w:val="00FD4B30"/>
    <w:rsid w:val="00FE6C8E"/>
    <w:rsid w:val="00FF0F22"/>
    <w:rsid w:val="00FF121B"/>
    <w:rsid w:val="00FF1324"/>
    <w:rsid w:val="00FF2F77"/>
    <w:rsid w:val="00FF6375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953CC78"/>
  <w15:chartTrackingRefBased/>
  <w15:docId w15:val="{FC34AF2F-3DB2-4F3A-B22F-2F52A322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90571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ABE"/>
    <w:rPr>
      <w:sz w:val="18"/>
      <w:szCs w:val="18"/>
    </w:rPr>
  </w:style>
  <w:style w:type="character" w:styleId="a7">
    <w:name w:val="Hyperlink"/>
    <w:basedOn w:val="a0"/>
    <w:uiPriority w:val="99"/>
    <w:unhideWhenUsed/>
    <w:rsid w:val="00A0478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A04786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086B0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86B0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9057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period">
    <w:name w:val="period"/>
    <w:basedOn w:val="a0"/>
    <w:rsid w:val="00290571"/>
  </w:style>
  <w:style w:type="character" w:customStyle="1" w:styleId="cit">
    <w:name w:val="cit"/>
    <w:basedOn w:val="a0"/>
    <w:rsid w:val="00290571"/>
  </w:style>
  <w:style w:type="character" w:customStyle="1" w:styleId="citation-doi">
    <w:name w:val="citation-doi"/>
    <w:basedOn w:val="a0"/>
    <w:rsid w:val="00290571"/>
  </w:style>
  <w:style w:type="character" w:customStyle="1" w:styleId="secondary-date">
    <w:name w:val="secondary-date"/>
    <w:basedOn w:val="a0"/>
    <w:rsid w:val="00290571"/>
  </w:style>
  <w:style w:type="character" w:customStyle="1" w:styleId="authors-list-item">
    <w:name w:val="authors-list-item"/>
    <w:basedOn w:val="a0"/>
    <w:rsid w:val="00290571"/>
  </w:style>
  <w:style w:type="character" w:customStyle="1" w:styleId="author-sup-separator">
    <w:name w:val="author-sup-separator"/>
    <w:basedOn w:val="a0"/>
    <w:rsid w:val="00290571"/>
  </w:style>
  <w:style w:type="character" w:customStyle="1" w:styleId="comma">
    <w:name w:val="comma"/>
    <w:basedOn w:val="a0"/>
    <w:rsid w:val="00290571"/>
  </w:style>
  <w:style w:type="character" w:styleId="aa">
    <w:name w:val="Strong"/>
    <w:basedOn w:val="a0"/>
    <w:uiPriority w:val="22"/>
    <w:qFormat/>
    <w:rsid w:val="000D50A0"/>
    <w:rPr>
      <w:b/>
      <w:bCs/>
    </w:rPr>
  </w:style>
  <w:style w:type="character" w:styleId="ab">
    <w:name w:val="Emphasis"/>
    <w:basedOn w:val="a0"/>
    <w:uiPriority w:val="20"/>
    <w:qFormat/>
    <w:rsid w:val="000D50A0"/>
    <w:rPr>
      <w:i/>
      <w:iCs/>
    </w:rPr>
  </w:style>
  <w:style w:type="character" w:customStyle="1" w:styleId="fontstyle01">
    <w:name w:val="fontstyle01"/>
    <w:basedOn w:val="a0"/>
    <w:rsid w:val="000906BD"/>
    <w:rPr>
      <w:rFonts w:ascii="AdvTT94c8263f.I" w:hAnsi="AdvTT94c8263f.I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0906BD"/>
    <w:rPr>
      <w:rFonts w:ascii="AdvTT94c8263f.I+20" w:hAnsi="AdvTT94c8263f.I+20" w:hint="default"/>
      <w:b w:val="0"/>
      <w:bCs w:val="0"/>
      <w:i w:val="0"/>
      <w:iCs w:val="0"/>
      <w:color w:val="231F20"/>
      <w:sz w:val="14"/>
      <w:szCs w:val="14"/>
    </w:rPr>
  </w:style>
  <w:style w:type="paragraph" w:styleId="ac">
    <w:name w:val="List Paragraph"/>
    <w:basedOn w:val="a"/>
    <w:qFormat/>
    <w:rsid w:val="00E22A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9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88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50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80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2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0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90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98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13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6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8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6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470CB-16E8-495C-932E-8CA5648A5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nyi</dc:creator>
  <cp:keywords/>
  <dc:description/>
  <cp:lastModifiedBy>Zhu Xinyi</cp:lastModifiedBy>
  <cp:revision>110</cp:revision>
  <dcterms:created xsi:type="dcterms:W3CDTF">2021-04-16T08:33:00Z</dcterms:created>
  <dcterms:modified xsi:type="dcterms:W3CDTF">2022-04-01T20:52:00Z</dcterms:modified>
</cp:coreProperties>
</file>